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BF6" w:rsidRPr="00841643" w:rsidRDefault="00490296" w:rsidP="00490296">
      <w:pPr>
        <w:tabs>
          <w:tab w:val="left" w:pos="3471"/>
        </w:tabs>
        <w:rPr>
          <w:rFonts w:ascii="Times New Roman" w:hAnsi="Times New Roman" w:cs="Times New Roman"/>
          <w:b/>
          <w:sz w:val="32"/>
        </w:rPr>
      </w:pPr>
      <w:r w:rsidRPr="00841643">
        <w:rPr>
          <w:rFonts w:ascii="Times New Roman" w:hAnsi="Times New Roman" w:cs="Times New Roman"/>
          <w:b/>
          <w:sz w:val="32"/>
        </w:rPr>
        <w:t>Key resources of this study</w:t>
      </w:r>
    </w:p>
    <w:tbl>
      <w:tblPr>
        <w:tblStyle w:val="a3"/>
        <w:tblW w:w="9576" w:type="dxa"/>
        <w:tblLayout w:type="fixed"/>
        <w:tblLook w:val="04A0" w:firstRow="1" w:lastRow="0" w:firstColumn="1" w:lastColumn="0" w:noHBand="0" w:noVBand="1"/>
      </w:tblPr>
      <w:tblGrid>
        <w:gridCol w:w="3978"/>
        <w:gridCol w:w="2880"/>
        <w:gridCol w:w="2718"/>
      </w:tblGrid>
      <w:tr w:rsidR="003E30F2" w:rsidRPr="00176AD9" w:rsidTr="00FA6C47">
        <w:tc>
          <w:tcPr>
            <w:tcW w:w="3978" w:type="dxa"/>
            <w:shd w:val="clear" w:color="auto" w:fill="A6A6A6" w:themeFill="background1" w:themeFillShade="A6"/>
          </w:tcPr>
          <w:p w:rsidR="003E30F2" w:rsidRPr="00176AD9" w:rsidRDefault="003E30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880" w:type="dxa"/>
            <w:shd w:val="clear" w:color="auto" w:fill="A6A6A6" w:themeFill="background1" w:themeFillShade="A6"/>
          </w:tcPr>
          <w:p w:rsidR="003E30F2" w:rsidRPr="00176AD9" w:rsidRDefault="003E30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718" w:type="dxa"/>
            <w:shd w:val="clear" w:color="auto" w:fill="A6A6A6" w:themeFill="background1" w:themeFillShade="A6"/>
          </w:tcPr>
          <w:p w:rsidR="003E30F2" w:rsidRPr="00176AD9" w:rsidRDefault="003E30F2" w:rsidP="004902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</w:tr>
      <w:tr w:rsidR="003E30F2" w:rsidRPr="00176AD9" w:rsidTr="00FA6C47">
        <w:tc>
          <w:tcPr>
            <w:tcW w:w="9576" w:type="dxa"/>
            <w:gridSpan w:val="3"/>
            <w:shd w:val="clear" w:color="auto" w:fill="D9D9D9" w:themeFill="background1" w:themeFillShade="D9"/>
          </w:tcPr>
          <w:p w:rsidR="003E30F2" w:rsidRPr="00176AD9" w:rsidRDefault="003E30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b/>
                <w:sz w:val="24"/>
                <w:szCs w:val="24"/>
              </w:rPr>
              <w:t>Antibodies</w:t>
            </w:r>
          </w:p>
        </w:tc>
      </w:tr>
      <w:tr w:rsidR="00CF6A44" w:rsidRPr="00176AD9" w:rsidTr="00FA6C47">
        <w:tc>
          <w:tcPr>
            <w:tcW w:w="3978" w:type="dxa"/>
          </w:tcPr>
          <w:p w:rsidR="00CF6A44" w:rsidRPr="00176AD9" w:rsidRDefault="00CF6A44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nti-rat Aurora A (D3E4Q)</w:t>
            </w:r>
          </w:p>
        </w:tc>
        <w:tc>
          <w:tcPr>
            <w:tcW w:w="2880" w:type="dxa"/>
          </w:tcPr>
          <w:p w:rsidR="00CF6A44" w:rsidRPr="00176AD9" w:rsidRDefault="00CF6A44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18" w:type="dxa"/>
          </w:tcPr>
          <w:p w:rsidR="00CF6A44" w:rsidRPr="00176AD9" w:rsidRDefault="00CF6A44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#14475</w:t>
            </w:r>
          </w:p>
        </w:tc>
      </w:tr>
      <w:tr w:rsidR="00CF6A44" w:rsidRPr="00176AD9" w:rsidTr="00FA6C47">
        <w:tc>
          <w:tcPr>
            <w:tcW w:w="3978" w:type="dxa"/>
          </w:tcPr>
          <w:p w:rsidR="00CF6A44" w:rsidRPr="00176AD9" w:rsidRDefault="00CF6A44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nti-HistoneH3(dimethylK36)antibody</w:t>
            </w:r>
          </w:p>
        </w:tc>
        <w:tc>
          <w:tcPr>
            <w:tcW w:w="2880" w:type="dxa"/>
          </w:tcPr>
          <w:p w:rsidR="00CF6A44" w:rsidRPr="00176AD9" w:rsidRDefault="00CF6A44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718" w:type="dxa"/>
          </w:tcPr>
          <w:p w:rsidR="00CF6A44" w:rsidRPr="00176AD9" w:rsidRDefault="00CF6A44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b10799</w:t>
            </w:r>
          </w:p>
        </w:tc>
      </w:tr>
      <w:tr w:rsidR="00CF6A44" w:rsidRPr="00176AD9" w:rsidTr="00FA6C47">
        <w:tc>
          <w:tcPr>
            <w:tcW w:w="3978" w:type="dxa"/>
          </w:tcPr>
          <w:p w:rsidR="00CF6A44" w:rsidRPr="00176AD9" w:rsidRDefault="00CF6A44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nti-WHSC1/NSD2 antibody [29D1]</w:t>
            </w:r>
          </w:p>
        </w:tc>
        <w:tc>
          <w:tcPr>
            <w:tcW w:w="2880" w:type="dxa"/>
          </w:tcPr>
          <w:p w:rsidR="00CF6A44" w:rsidRPr="00176AD9" w:rsidRDefault="00CF6A44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718" w:type="dxa"/>
          </w:tcPr>
          <w:p w:rsidR="00CF6A44" w:rsidRPr="00176AD9" w:rsidRDefault="00CF6A44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b75359</w:t>
            </w:r>
          </w:p>
        </w:tc>
      </w:tr>
      <w:tr w:rsidR="00CF6A44" w:rsidRPr="00176AD9" w:rsidTr="00FA6C47">
        <w:tc>
          <w:tcPr>
            <w:tcW w:w="3978" w:type="dxa"/>
          </w:tcPr>
          <w:p w:rsidR="00CF6A44" w:rsidRPr="00176AD9" w:rsidRDefault="00CF6A44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nti-rat HA-Tag (C29F4)</w:t>
            </w:r>
          </w:p>
        </w:tc>
        <w:tc>
          <w:tcPr>
            <w:tcW w:w="2880" w:type="dxa"/>
          </w:tcPr>
          <w:p w:rsidR="00CF6A44" w:rsidRPr="00176AD9" w:rsidRDefault="00CF6A44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18" w:type="dxa"/>
          </w:tcPr>
          <w:p w:rsidR="00CF6A44" w:rsidRPr="00176AD9" w:rsidRDefault="00637DCB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#3724</w:t>
            </w:r>
          </w:p>
        </w:tc>
      </w:tr>
      <w:tr w:rsidR="006F5BF4" w:rsidRPr="00176AD9" w:rsidTr="00FA6C47">
        <w:tc>
          <w:tcPr>
            <w:tcW w:w="3978" w:type="dxa"/>
          </w:tcPr>
          <w:p w:rsidR="006F5BF4" w:rsidRPr="00176AD9" w:rsidRDefault="006F5BF4" w:rsidP="006F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nti-PARP</w:t>
            </w:r>
          </w:p>
        </w:tc>
        <w:tc>
          <w:tcPr>
            <w:tcW w:w="2880" w:type="dxa"/>
          </w:tcPr>
          <w:p w:rsidR="006F5BF4" w:rsidRPr="00176AD9" w:rsidRDefault="006F5BF4" w:rsidP="006F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18" w:type="dxa"/>
          </w:tcPr>
          <w:p w:rsidR="006F5BF4" w:rsidRPr="00176AD9" w:rsidRDefault="006F5BF4" w:rsidP="006F5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9532</w:t>
            </w:r>
          </w:p>
        </w:tc>
      </w:tr>
      <w:tr w:rsidR="00CF6A44" w:rsidRPr="00176AD9" w:rsidTr="00FA6C47">
        <w:tc>
          <w:tcPr>
            <w:tcW w:w="3978" w:type="dxa"/>
          </w:tcPr>
          <w:p w:rsidR="00CF6A44" w:rsidRPr="00176AD9" w:rsidRDefault="00CF6A44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nti-rat -H3 antibody</w:t>
            </w:r>
          </w:p>
        </w:tc>
        <w:tc>
          <w:tcPr>
            <w:tcW w:w="2880" w:type="dxa"/>
          </w:tcPr>
          <w:p w:rsidR="00CF6A44" w:rsidRPr="00176AD9" w:rsidRDefault="00CF6A44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718" w:type="dxa"/>
          </w:tcPr>
          <w:p w:rsidR="00CF6A44" w:rsidRPr="00176AD9" w:rsidRDefault="00320395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CF6A44" w:rsidRPr="00176AD9">
                <w:rPr>
                  <w:rFonts w:ascii="Times New Roman" w:hAnsi="Times New Roman" w:cs="Times New Roman"/>
                  <w:sz w:val="24"/>
                  <w:szCs w:val="24"/>
                </w:rPr>
                <w:t>9662</w:t>
              </w:r>
            </w:hyperlink>
          </w:p>
        </w:tc>
      </w:tr>
      <w:tr w:rsidR="00CF6A44" w:rsidRPr="00176AD9" w:rsidTr="00FA6C47">
        <w:tc>
          <w:tcPr>
            <w:tcW w:w="3978" w:type="dxa"/>
          </w:tcPr>
          <w:p w:rsidR="00CF6A44" w:rsidRPr="00176AD9" w:rsidRDefault="00CF6A44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nti-mouse GAPDH</w:t>
            </w:r>
          </w:p>
        </w:tc>
        <w:tc>
          <w:tcPr>
            <w:tcW w:w="2880" w:type="dxa"/>
          </w:tcPr>
          <w:p w:rsidR="00CF6A44" w:rsidRPr="00176AD9" w:rsidRDefault="00CF6A44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UTIBODY</w:t>
            </w:r>
          </w:p>
        </w:tc>
        <w:tc>
          <w:tcPr>
            <w:tcW w:w="2718" w:type="dxa"/>
          </w:tcPr>
          <w:p w:rsidR="00CF6A44" w:rsidRPr="00176AD9" w:rsidRDefault="00CF6A44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UM4002</w:t>
            </w:r>
          </w:p>
        </w:tc>
      </w:tr>
      <w:tr w:rsidR="006F5BF4" w:rsidRPr="00176AD9" w:rsidTr="00FA6C47">
        <w:tc>
          <w:tcPr>
            <w:tcW w:w="3978" w:type="dxa"/>
          </w:tcPr>
          <w:p w:rsidR="006F5BF4" w:rsidRPr="00176AD9" w:rsidRDefault="006F5BF4" w:rsidP="00113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="00113459">
              <w:rPr>
                <w:rFonts w:ascii="Times New Roman" w:hAnsi="Times New Roman" w:cs="Times New Roman" w:hint="eastAsia"/>
                <w:sz w:val="24"/>
                <w:szCs w:val="24"/>
              </w:rPr>
              <w:t>IL6R</w:t>
            </w:r>
          </w:p>
        </w:tc>
        <w:tc>
          <w:tcPr>
            <w:tcW w:w="2880" w:type="dxa"/>
          </w:tcPr>
          <w:p w:rsidR="006F5BF4" w:rsidRPr="00176AD9" w:rsidRDefault="00DD7F02" w:rsidP="009E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7F02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718" w:type="dxa"/>
          </w:tcPr>
          <w:p w:rsidR="006F5BF4" w:rsidRPr="00176AD9" w:rsidRDefault="00DD7F02" w:rsidP="009E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F02">
              <w:rPr>
                <w:rFonts w:ascii="Times New Roman" w:hAnsi="Times New Roman" w:cs="Times New Roman"/>
                <w:sz w:val="24"/>
                <w:szCs w:val="24"/>
              </w:rPr>
              <w:t>23457-1-AP</w:t>
            </w:r>
          </w:p>
        </w:tc>
      </w:tr>
      <w:tr w:rsidR="006F5BF4" w:rsidRPr="00176AD9" w:rsidTr="00FA6C47">
        <w:tc>
          <w:tcPr>
            <w:tcW w:w="3978" w:type="dxa"/>
          </w:tcPr>
          <w:p w:rsidR="006F5BF4" w:rsidRPr="00176AD9" w:rsidRDefault="00113459" w:rsidP="00113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EA2</w:t>
            </w:r>
          </w:p>
        </w:tc>
        <w:tc>
          <w:tcPr>
            <w:tcW w:w="2880" w:type="dxa"/>
          </w:tcPr>
          <w:p w:rsidR="006F5BF4" w:rsidRPr="00176AD9" w:rsidRDefault="00DD7F02" w:rsidP="009E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18" w:type="dxa"/>
          </w:tcPr>
          <w:p w:rsidR="006F5BF4" w:rsidRPr="00176AD9" w:rsidRDefault="00DD7F02" w:rsidP="009E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F02">
              <w:rPr>
                <w:rFonts w:ascii="Times New Roman" w:hAnsi="Times New Roman" w:cs="Times New Roman"/>
                <w:sz w:val="24"/>
                <w:szCs w:val="24"/>
              </w:rPr>
              <w:t>#45010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9E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C2</w:t>
            </w:r>
          </w:p>
        </w:tc>
        <w:tc>
          <w:tcPr>
            <w:tcW w:w="2880" w:type="dxa"/>
          </w:tcPr>
          <w:p w:rsidR="00113459" w:rsidRPr="00176AD9" w:rsidRDefault="00113459" w:rsidP="009E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718" w:type="dxa"/>
          </w:tcPr>
          <w:p w:rsidR="00113459" w:rsidRPr="00176AD9" w:rsidRDefault="00113459" w:rsidP="009E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459">
              <w:rPr>
                <w:rFonts w:ascii="Times New Roman" w:hAnsi="Times New Roman" w:cs="Times New Roman"/>
                <w:sz w:val="24"/>
                <w:szCs w:val="24"/>
              </w:rPr>
              <w:t>ab63057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D03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nti-rabbit β-actin</w:t>
            </w:r>
          </w:p>
        </w:tc>
        <w:tc>
          <w:tcPr>
            <w:tcW w:w="2880" w:type="dxa"/>
          </w:tcPr>
          <w:p w:rsidR="00113459" w:rsidRPr="00176AD9" w:rsidRDefault="00113459" w:rsidP="00D03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2718" w:type="dxa"/>
          </w:tcPr>
          <w:p w:rsidR="00113459" w:rsidRPr="00176AD9" w:rsidRDefault="00113459" w:rsidP="00D03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C006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9E0FDA">
            <w:pPr>
              <w:shd w:val="clear" w:color="auto" w:fill="FFFFFF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Goat Anti-Rabbit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-HRP</w:t>
            </w:r>
          </w:p>
        </w:tc>
        <w:tc>
          <w:tcPr>
            <w:tcW w:w="2880" w:type="dxa"/>
          </w:tcPr>
          <w:p w:rsidR="00113459" w:rsidRPr="00176AD9" w:rsidRDefault="00113459" w:rsidP="009E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13459" w:rsidRPr="00176AD9" w:rsidRDefault="00113459" w:rsidP="009E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0545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9E0FDA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eastAsiaTheme="minorEastAsia"/>
                <w:b w:val="0"/>
                <w:bCs w:val="0"/>
                <w:kern w:val="0"/>
                <w:sz w:val="24"/>
                <w:szCs w:val="24"/>
              </w:rPr>
            </w:pPr>
            <w:r w:rsidRPr="00176AD9">
              <w:rPr>
                <w:rFonts w:eastAsiaTheme="minorEastAsia"/>
                <w:b w:val="0"/>
                <w:bCs w:val="0"/>
                <w:kern w:val="0"/>
                <w:sz w:val="24"/>
                <w:szCs w:val="24"/>
              </w:rPr>
              <w:t xml:space="preserve">ANTI-FLAG® M2-Peroxidase </w:t>
            </w:r>
          </w:p>
        </w:tc>
        <w:tc>
          <w:tcPr>
            <w:tcW w:w="2880" w:type="dxa"/>
          </w:tcPr>
          <w:p w:rsidR="00113459" w:rsidRPr="00176AD9" w:rsidRDefault="00113459" w:rsidP="009E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13459" w:rsidRPr="00176AD9" w:rsidRDefault="00113459" w:rsidP="009E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8592</w:t>
            </w:r>
          </w:p>
        </w:tc>
      </w:tr>
      <w:tr w:rsidR="00113459" w:rsidRPr="00176AD9" w:rsidTr="00FA6C47">
        <w:trPr>
          <w:trHeight w:val="288"/>
        </w:trPr>
        <w:tc>
          <w:tcPr>
            <w:tcW w:w="3978" w:type="dxa"/>
            <w:noWrap/>
            <w:hideMark/>
          </w:tcPr>
          <w:p w:rsidR="00113459" w:rsidRPr="00176AD9" w:rsidRDefault="00113459" w:rsidP="009E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Rabbit Anti Mouse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-HRP</w:t>
            </w:r>
          </w:p>
        </w:tc>
        <w:tc>
          <w:tcPr>
            <w:tcW w:w="2880" w:type="dxa"/>
            <w:noWrap/>
            <w:hideMark/>
          </w:tcPr>
          <w:p w:rsidR="00113459" w:rsidRPr="00176AD9" w:rsidRDefault="00113459" w:rsidP="009E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  <w:noWrap/>
            <w:hideMark/>
          </w:tcPr>
          <w:p w:rsidR="00113459" w:rsidRPr="00176AD9" w:rsidRDefault="00113459" w:rsidP="009E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9044-2ML</w:t>
            </w:r>
          </w:p>
        </w:tc>
      </w:tr>
      <w:tr w:rsidR="00113459" w:rsidRPr="00176AD9" w:rsidTr="00FA6C47">
        <w:trPr>
          <w:trHeight w:val="288"/>
        </w:trPr>
        <w:tc>
          <w:tcPr>
            <w:tcW w:w="3978" w:type="dxa"/>
            <w:noWrap/>
            <w:hideMark/>
          </w:tcPr>
          <w:p w:rsidR="00113459" w:rsidRPr="00176AD9" w:rsidRDefault="00113459" w:rsidP="009E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Anti-rabbit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880" w:type="dxa"/>
            <w:noWrap/>
            <w:hideMark/>
          </w:tcPr>
          <w:p w:rsidR="00113459" w:rsidRPr="00176AD9" w:rsidRDefault="00113459" w:rsidP="009E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718" w:type="dxa"/>
            <w:noWrap/>
            <w:hideMark/>
          </w:tcPr>
          <w:p w:rsidR="00113459" w:rsidRPr="00176AD9" w:rsidRDefault="00113459" w:rsidP="009E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30000-0-AP</w:t>
            </w:r>
          </w:p>
        </w:tc>
      </w:tr>
      <w:tr w:rsidR="00113459" w:rsidRPr="00176AD9" w:rsidTr="00FA6C47">
        <w:trPr>
          <w:trHeight w:val="288"/>
        </w:trPr>
        <w:tc>
          <w:tcPr>
            <w:tcW w:w="3978" w:type="dxa"/>
            <w:noWrap/>
          </w:tcPr>
          <w:p w:rsidR="00113459" w:rsidRPr="00176AD9" w:rsidRDefault="00113459" w:rsidP="009E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Anti-mouse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880" w:type="dxa"/>
            <w:noWrap/>
          </w:tcPr>
          <w:p w:rsidR="00113459" w:rsidRPr="00176AD9" w:rsidRDefault="00113459" w:rsidP="009E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718" w:type="dxa"/>
            <w:noWrap/>
          </w:tcPr>
          <w:p w:rsidR="00113459" w:rsidRPr="00176AD9" w:rsidRDefault="00113459" w:rsidP="009E0F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900620</w:t>
            </w:r>
          </w:p>
        </w:tc>
      </w:tr>
      <w:tr w:rsidR="00113459" w:rsidRPr="00176AD9" w:rsidTr="00FA6C47">
        <w:tc>
          <w:tcPr>
            <w:tcW w:w="9576" w:type="dxa"/>
            <w:gridSpan w:val="3"/>
            <w:shd w:val="clear" w:color="auto" w:fill="D9D9D9" w:themeFill="background1" w:themeFillShade="D9"/>
          </w:tcPr>
          <w:p w:rsidR="00113459" w:rsidRPr="00176AD9" w:rsidRDefault="00113459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b/>
                <w:sz w:val="24"/>
                <w:szCs w:val="24"/>
              </w:rPr>
              <w:t>Chemicals, Peptides and Recombinant Proteins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3FLAG peptide</w:t>
            </w:r>
          </w:p>
        </w:tc>
        <w:tc>
          <w:tcPr>
            <w:tcW w:w="2880" w:type="dxa"/>
          </w:tcPr>
          <w:p w:rsidR="00113459" w:rsidRPr="00176AD9" w:rsidRDefault="00113459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13459" w:rsidRPr="00176AD9" w:rsidRDefault="00113459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F4799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FLAG Peptide</w:t>
            </w:r>
          </w:p>
        </w:tc>
        <w:tc>
          <w:tcPr>
            <w:tcW w:w="2880" w:type="dxa"/>
          </w:tcPr>
          <w:p w:rsidR="00113459" w:rsidRPr="00176AD9" w:rsidRDefault="00113459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13459" w:rsidRPr="00176AD9" w:rsidRDefault="00113459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F3290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uman IL-6 standard</w:t>
            </w:r>
          </w:p>
        </w:tc>
        <w:tc>
          <w:tcPr>
            <w:tcW w:w="2880" w:type="dxa"/>
          </w:tcPr>
          <w:p w:rsidR="00113459" w:rsidRPr="00176AD9" w:rsidRDefault="00113459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R&amp;D system</w:t>
            </w:r>
          </w:p>
        </w:tc>
        <w:tc>
          <w:tcPr>
            <w:tcW w:w="2718" w:type="dxa"/>
          </w:tcPr>
          <w:p w:rsidR="00113459" w:rsidRPr="00176AD9" w:rsidRDefault="00113459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840245</w:t>
            </w:r>
          </w:p>
        </w:tc>
      </w:tr>
      <w:tr w:rsidR="00113459" w:rsidRPr="00176AD9" w:rsidTr="00FA6C47">
        <w:tc>
          <w:tcPr>
            <w:tcW w:w="9576" w:type="dxa"/>
            <w:gridSpan w:val="3"/>
            <w:shd w:val="clear" w:color="auto" w:fill="D9D9D9" w:themeFill="background1" w:themeFillShade="D9"/>
          </w:tcPr>
          <w:p w:rsidR="00113459" w:rsidRPr="00176AD9" w:rsidRDefault="00113459" w:rsidP="00CF6A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b/>
                <w:sz w:val="24"/>
                <w:szCs w:val="24"/>
              </w:rPr>
              <w:t>Drugs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ortezomib (PS-341)</w:t>
            </w:r>
          </w:p>
        </w:tc>
        <w:tc>
          <w:tcPr>
            <w:tcW w:w="2880" w:type="dxa"/>
          </w:tcPr>
          <w:p w:rsidR="00113459" w:rsidRPr="00176AD9" w:rsidRDefault="00113459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elleckChem</w:t>
            </w:r>
            <w:proofErr w:type="spellEnd"/>
          </w:p>
        </w:tc>
        <w:tc>
          <w:tcPr>
            <w:tcW w:w="2718" w:type="dxa"/>
          </w:tcPr>
          <w:p w:rsidR="00113459" w:rsidRPr="00176AD9" w:rsidRDefault="00113459" w:rsidP="00CF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1013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Epigenetics Compound Library</w:t>
            </w:r>
          </w:p>
        </w:tc>
        <w:tc>
          <w:tcPr>
            <w:tcW w:w="2880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elleckChem</w:t>
            </w:r>
            <w:proofErr w:type="spellEnd"/>
          </w:p>
        </w:tc>
        <w:tc>
          <w:tcPr>
            <w:tcW w:w="271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o.L1900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lisertib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(MLN8237)</w:t>
            </w:r>
          </w:p>
        </w:tc>
        <w:tc>
          <w:tcPr>
            <w:tcW w:w="2880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elleckChem</w:t>
            </w:r>
            <w:proofErr w:type="spellEnd"/>
          </w:p>
        </w:tc>
        <w:tc>
          <w:tcPr>
            <w:tcW w:w="271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1133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uromycin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2HCL</w:t>
            </w:r>
          </w:p>
        </w:tc>
        <w:tc>
          <w:tcPr>
            <w:tcW w:w="2880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elleckChem</w:t>
            </w:r>
            <w:proofErr w:type="spellEnd"/>
          </w:p>
        </w:tc>
        <w:tc>
          <w:tcPr>
            <w:tcW w:w="271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7417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ycloheximide</w:t>
            </w:r>
            <w:proofErr w:type="spellEnd"/>
          </w:p>
        </w:tc>
        <w:tc>
          <w:tcPr>
            <w:tcW w:w="2880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7698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Melphalan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, minimum 95%</w:t>
            </w:r>
          </w:p>
        </w:tc>
        <w:tc>
          <w:tcPr>
            <w:tcW w:w="2880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M2011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Dexamethasone</w:t>
            </w:r>
          </w:p>
        </w:tc>
        <w:tc>
          <w:tcPr>
            <w:tcW w:w="2880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D4902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arfilzomib</w:t>
            </w:r>
            <w:proofErr w:type="spellEnd"/>
          </w:p>
        </w:tc>
        <w:tc>
          <w:tcPr>
            <w:tcW w:w="2880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outh San Francisco</w:t>
            </w:r>
          </w:p>
        </w:tc>
        <w:tc>
          <w:tcPr>
            <w:tcW w:w="271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A94080</w:t>
            </w:r>
          </w:p>
        </w:tc>
      </w:tr>
      <w:tr w:rsidR="00113459" w:rsidRPr="00176AD9" w:rsidTr="00FA6C47">
        <w:tc>
          <w:tcPr>
            <w:tcW w:w="9576" w:type="dxa"/>
            <w:gridSpan w:val="3"/>
            <w:shd w:val="clear" w:color="auto" w:fill="D9D9D9" w:themeFill="background1" w:themeFillShade="D9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b/>
                <w:sz w:val="24"/>
                <w:szCs w:val="24"/>
              </w:rPr>
              <w:t>Enzymes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RNase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A,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DNase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and protease-free</w:t>
            </w:r>
          </w:p>
        </w:tc>
        <w:tc>
          <w:tcPr>
            <w:tcW w:w="2880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271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EN0531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Proteinase K Solution,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grade</w:t>
            </w:r>
          </w:p>
        </w:tc>
        <w:tc>
          <w:tcPr>
            <w:tcW w:w="2880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271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26160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enzonase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Nuclease</w:t>
            </w:r>
          </w:p>
        </w:tc>
        <w:tc>
          <w:tcPr>
            <w:tcW w:w="2880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E1014-25KU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FastAP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Thermosensitive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Alkaline Phosphatase</w:t>
            </w:r>
          </w:p>
        </w:tc>
        <w:tc>
          <w:tcPr>
            <w:tcW w:w="2880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271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EF0651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"/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smBI</w:t>
            </w:r>
            <w:bookmarkEnd w:id="0"/>
            <w:proofErr w:type="spellEnd"/>
          </w:p>
        </w:tc>
        <w:tc>
          <w:tcPr>
            <w:tcW w:w="2880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iolabs</w:t>
            </w:r>
            <w:proofErr w:type="spellEnd"/>
          </w:p>
        </w:tc>
        <w:tc>
          <w:tcPr>
            <w:tcW w:w="271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R0580S</w:t>
            </w:r>
          </w:p>
        </w:tc>
      </w:tr>
      <w:tr w:rsidR="00113459" w:rsidRPr="00176AD9" w:rsidTr="00FA6C47">
        <w:trPr>
          <w:trHeight w:val="288"/>
        </w:trPr>
        <w:tc>
          <w:tcPr>
            <w:tcW w:w="3978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otI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-HF</w:t>
            </w:r>
          </w:p>
        </w:tc>
        <w:tc>
          <w:tcPr>
            <w:tcW w:w="2880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iolabs</w:t>
            </w:r>
            <w:proofErr w:type="spellEnd"/>
          </w:p>
        </w:tc>
        <w:tc>
          <w:tcPr>
            <w:tcW w:w="2718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R3189S</w:t>
            </w:r>
          </w:p>
        </w:tc>
      </w:tr>
      <w:tr w:rsidR="00113459" w:rsidRPr="00176AD9" w:rsidTr="00FA6C47">
        <w:trPr>
          <w:trHeight w:val="288"/>
        </w:trPr>
        <w:tc>
          <w:tcPr>
            <w:tcW w:w="3978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2880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iolabs</w:t>
            </w:r>
            <w:proofErr w:type="spellEnd"/>
          </w:p>
        </w:tc>
        <w:tc>
          <w:tcPr>
            <w:tcW w:w="2718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R0136S</w:t>
            </w:r>
          </w:p>
        </w:tc>
      </w:tr>
      <w:tr w:rsidR="00113459" w:rsidRPr="00176AD9" w:rsidTr="00FA6C47">
        <w:trPr>
          <w:trHeight w:val="288"/>
        </w:trPr>
        <w:tc>
          <w:tcPr>
            <w:tcW w:w="3978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XbaI</w:t>
            </w:r>
            <w:proofErr w:type="spellEnd"/>
          </w:p>
        </w:tc>
        <w:tc>
          <w:tcPr>
            <w:tcW w:w="2880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iolabs</w:t>
            </w:r>
            <w:proofErr w:type="spellEnd"/>
          </w:p>
        </w:tc>
        <w:tc>
          <w:tcPr>
            <w:tcW w:w="2718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R0145S</w:t>
            </w:r>
          </w:p>
        </w:tc>
      </w:tr>
      <w:tr w:rsidR="00113459" w:rsidRPr="00176AD9" w:rsidTr="00FA6C47">
        <w:trPr>
          <w:trHeight w:val="288"/>
        </w:trPr>
        <w:tc>
          <w:tcPr>
            <w:tcW w:w="3978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coRI</w:t>
            </w:r>
            <w:proofErr w:type="spellEnd"/>
          </w:p>
        </w:tc>
        <w:tc>
          <w:tcPr>
            <w:tcW w:w="2880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iolabs</w:t>
            </w:r>
            <w:proofErr w:type="spellEnd"/>
          </w:p>
        </w:tc>
        <w:tc>
          <w:tcPr>
            <w:tcW w:w="2718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R0101S</w:t>
            </w:r>
          </w:p>
        </w:tc>
      </w:tr>
      <w:tr w:rsidR="00113459" w:rsidRPr="00176AD9" w:rsidTr="00FA6C47">
        <w:trPr>
          <w:trHeight w:val="288"/>
        </w:trPr>
        <w:tc>
          <w:tcPr>
            <w:tcW w:w="3978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KpnI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-HF</w:t>
            </w:r>
          </w:p>
        </w:tc>
        <w:tc>
          <w:tcPr>
            <w:tcW w:w="2880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iolabs</w:t>
            </w:r>
            <w:proofErr w:type="spellEnd"/>
          </w:p>
        </w:tc>
        <w:tc>
          <w:tcPr>
            <w:tcW w:w="2718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R3142S</w:t>
            </w:r>
          </w:p>
        </w:tc>
      </w:tr>
      <w:tr w:rsidR="00113459" w:rsidRPr="00176AD9" w:rsidTr="00FA6C47">
        <w:trPr>
          <w:trHeight w:val="288"/>
        </w:trPr>
        <w:tc>
          <w:tcPr>
            <w:tcW w:w="3978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indIII</w:t>
            </w:r>
            <w:proofErr w:type="spellEnd"/>
          </w:p>
        </w:tc>
        <w:tc>
          <w:tcPr>
            <w:tcW w:w="2880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iolabs</w:t>
            </w:r>
            <w:proofErr w:type="spellEnd"/>
          </w:p>
        </w:tc>
        <w:tc>
          <w:tcPr>
            <w:tcW w:w="2718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R104S</w:t>
            </w:r>
          </w:p>
        </w:tc>
      </w:tr>
      <w:tr w:rsidR="00113459" w:rsidRPr="00176AD9" w:rsidTr="00FA6C47">
        <w:trPr>
          <w:trHeight w:val="288"/>
        </w:trPr>
        <w:tc>
          <w:tcPr>
            <w:tcW w:w="3978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  <w:proofErr w:type="spellEnd"/>
          </w:p>
        </w:tc>
        <w:tc>
          <w:tcPr>
            <w:tcW w:w="2880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iolabs</w:t>
            </w:r>
            <w:proofErr w:type="spellEnd"/>
          </w:p>
        </w:tc>
        <w:tc>
          <w:tcPr>
            <w:tcW w:w="2718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R0146S</w:t>
            </w:r>
          </w:p>
        </w:tc>
      </w:tr>
      <w:tr w:rsidR="00113459" w:rsidRPr="00176AD9" w:rsidTr="00FA6C47">
        <w:trPr>
          <w:trHeight w:val="288"/>
        </w:trPr>
        <w:tc>
          <w:tcPr>
            <w:tcW w:w="3978" w:type="dxa"/>
            <w:noWrap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utSmart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Buffer</w:t>
            </w:r>
          </w:p>
        </w:tc>
        <w:tc>
          <w:tcPr>
            <w:tcW w:w="2880" w:type="dxa"/>
            <w:noWrap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iolabs</w:t>
            </w:r>
            <w:proofErr w:type="spellEnd"/>
          </w:p>
        </w:tc>
        <w:tc>
          <w:tcPr>
            <w:tcW w:w="2718" w:type="dxa"/>
            <w:noWrap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137204S</w:t>
            </w:r>
          </w:p>
        </w:tc>
      </w:tr>
      <w:tr w:rsidR="00113459" w:rsidRPr="00176AD9" w:rsidTr="00FA6C47">
        <w:trPr>
          <w:trHeight w:val="288"/>
        </w:trPr>
        <w:tc>
          <w:tcPr>
            <w:tcW w:w="3978" w:type="dxa"/>
            <w:noWrap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EBuffer1</w:t>
            </w:r>
          </w:p>
        </w:tc>
        <w:tc>
          <w:tcPr>
            <w:tcW w:w="2880" w:type="dxa"/>
            <w:noWrap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iolabs</w:t>
            </w:r>
            <w:proofErr w:type="spellEnd"/>
          </w:p>
        </w:tc>
        <w:tc>
          <w:tcPr>
            <w:tcW w:w="2718" w:type="dxa"/>
            <w:noWrap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7001S</w:t>
            </w:r>
          </w:p>
        </w:tc>
      </w:tr>
      <w:tr w:rsidR="00113459" w:rsidRPr="00176AD9" w:rsidTr="00FA6C47">
        <w:trPr>
          <w:trHeight w:val="288"/>
        </w:trPr>
        <w:tc>
          <w:tcPr>
            <w:tcW w:w="3978" w:type="dxa"/>
            <w:noWrap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EBuffer2</w:t>
            </w:r>
          </w:p>
        </w:tc>
        <w:tc>
          <w:tcPr>
            <w:tcW w:w="2880" w:type="dxa"/>
            <w:noWrap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iolabs</w:t>
            </w:r>
            <w:proofErr w:type="spellEnd"/>
          </w:p>
        </w:tc>
        <w:tc>
          <w:tcPr>
            <w:tcW w:w="2718" w:type="dxa"/>
            <w:noWrap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7002S</w:t>
            </w:r>
          </w:p>
        </w:tc>
      </w:tr>
      <w:tr w:rsidR="00113459" w:rsidRPr="00176AD9" w:rsidTr="00FA6C47">
        <w:trPr>
          <w:trHeight w:val="288"/>
        </w:trPr>
        <w:tc>
          <w:tcPr>
            <w:tcW w:w="3978" w:type="dxa"/>
            <w:noWrap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EBuffer3</w:t>
            </w:r>
          </w:p>
        </w:tc>
        <w:tc>
          <w:tcPr>
            <w:tcW w:w="2880" w:type="dxa"/>
            <w:noWrap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iolabs</w:t>
            </w:r>
            <w:proofErr w:type="spellEnd"/>
          </w:p>
        </w:tc>
        <w:tc>
          <w:tcPr>
            <w:tcW w:w="2718" w:type="dxa"/>
            <w:noWrap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7003O</w:t>
            </w:r>
          </w:p>
        </w:tc>
      </w:tr>
      <w:tr w:rsidR="00113459" w:rsidRPr="00176AD9" w:rsidTr="00FA6C47">
        <w:trPr>
          <w:trHeight w:val="288"/>
        </w:trPr>
        <w:tc>
          <w:tcPr>
            <w:tcW w:w="3978" w:type="dxa"/>
            <w:noWrap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EBuffer4</w:t>
            </w:r>
          </w:p>
        </w:tc>
        <w:tc>
          <w:tcPr>
            <w:tcW w:w="2880" w:type="dxa"/>
            <w:noWrap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iolabs</w:t>
            </w:r>
            <w:proofErr w:type="spellEnd"/>
          </w:p>
        </w:tc>
        <w:tc>
          <w:tcPr>
            <w:tcW w:w="2718" w:type="dxa"/>
            <w:noWrap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7004S</w:t>
            </w:r>
          </w:p>
        </w:tc>
      </w:tr>
      <w:tr w:rsidR="00113459" w:rsidRPr="00176AD9" w:rsidTr="00FA6C47">
        <w:trPr>
          <w:trHeight w:val="288"/>
        </w:trPr>
        <w:tc>
          <w:tcPr>
            <w:tcW w:w="3978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T4 DNA Ligase</w:t>
            </w:r>
          </w:p>
        </w:tc>
        <w:tc>
          <w:tcPr>
            <w:tcW w:w="2880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iolabs</w:t>
            </w:r>
            <w:proofErr w:type="spellEnd"/>
          </w:p>
        </w:tc>
        <w:tc>
          <w:tcPr>
            <w:tcW w:w="2718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M0202S</w:t>
            </w:r>
          </w:p>
        </w:tc>
      </w:tr>
      <w:tr w:rsidR="00113459" w:rsidRPr="00176AD9" w:rsidTr="00FA6C47">
        <w:trPr>
          <w:trHeight w:val="288"/>
        </w:trPr>
        <w:tc>
          <w:tcPr>
            <w:tcW w:w="3978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uffer for T4 DNA ligase</w:t>
            </w:r>
          </w:p>
        </w:tc>
        <w:tc>
          <w:tcPr>
            <w:tcW w:w="2880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iolabs</w:t>
            </w:r>
            <w:proofErr w:type="spellEnd"/>
          </w:p>
        </w:tc>
        <w:tc>
          <w:tcPr>
            <w:tcW w:w="2718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0202S</w:t>
            </w:r>
          </w:p>
        </w:tc>
      </w:tr>
      <w:tr w:rsidR="00113459" w:rsidRPr="00176AD9" w:rsidTr="00FA6C47">
        <w:trPr>
          <w:trHeight w:val="288"/>
        </w:trPr>
        <w:tc>
          <w:tcPr>
            <w:tcW w:w="3978" w:type="dxa"/>
            <w:noWrap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Multiscribe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 Reverse  Transcriptase</w:t>
            </w:r>
          </w:p>
        </w:tc>
        <w:tc>
          <w:tcPr>
            <w:tcW w:w="2880" w:type="dxa"/>
            <w:noWrap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</w:p>
        </w:tc>
        <w:tc>
          <w:tcPr>
            <w:tcW w:w="2718" w:type="dxa"/>
            <w:noWrap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4308228</w:t>
            </w:r>
          </w:p>
        </w:tc>
      </w:tr>
      <w:tr w:rsidR="00113459" w:rsidRPr="00176AD9" w:rsidTr="00FA6C47">
        <w:trPr>
          <w:trHeight w:val="288"/>
        </w:trPr>
        <w:tc>
          <w:tcPr>
            <w:tcW w:w="3978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dNTP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  mix</w:t>
            </w:r>
          </w:p>
        </w:tc>
        <w:tc>
          <w:tcPr>
            <w:tcW w:w="2880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</w:p>
        </w:tc>
        <w:tc>
          <w:tcPr>
            <w:tcW w:w="2718" w:type="dxa"/>
            <w:noWrap/>
            <w:hideMark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362275</w:t>
            </w:r>
          </w:p>
        </w:tc>
      </w:tr>
      <w:tr w:rsidR="00113459" w:rsidRPr="00176AD9" w:rsidTr="00FA6C47">
        <w:tc>
          <w:tcPr>
            <w:tcW w:w="9576" w:type="dxa"/>
            <w:gridSpan w:val="3"/>
            <w:shd w:val="clear" w:color="auto" w:fill="D9D9D9" w:themeFill="background1" w:themeFillShade="D9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B02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lentiCRISPRv2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uro</w:t>
            </w:r>
            <w:proofErr w:type="spellEnd"/>
          </w:p>
        </w:tc>
        <w:tc>
          <w:tcPr>
            <w:tcW w:w="5598" w:type="dxa"/>
            <w:gridSpan w:val="2"/>
          </w:tcPr>
          <w:p w:rsidR="00113459" w:rsidRPr="00176AD9" w:rsidRDefault="00113459" w:rsidP="00B02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CMV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-HA  Vector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8D76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LONTECH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B02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lentiCRISPRv2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uro</w:t>
            </w:r>
            <w:proofErr w:type="spellEnd"/>
          </w:p>
        </w:tc>
        <w:tc>
          <w:tcPr>
            <w:tcW w:w="5598" w:type="dxa"/>
            <w:gridSpan w:val="2"/>
          </w:tcPr>
          <w:p w:rsidR="00113459" w:rsidRPr="00176AD9" w:rsidRDefault="00113459" w:rsidP="00B02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  <w:proofErr w:type="spellEnd"/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B02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CMV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-HA  Vector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B02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LONTECH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B02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CMV3-NSD2-HA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B02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inobiological</w:t>
            </w:r>
            <w:proofErr w:type="spellEnd"/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B02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LV-NSD2-Flag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B023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inobiological</w:t>
            </w:r>
            <w:proofErr w:type="spellEnd"/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45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LV-NSD2-Flag (S56D)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45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45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LV-NSD2-Flag (S56A)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45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13459" w:rsidRPr="00176AD9" w:rsidTr="00564CE2">
        <w:tc>
          <w:tcPr>
            <w:tcW w:w="3978" w:type="dxa"/>
          </w:tcPr>
          <w:p w:rsidR="00113459" w:rsidRPr="00176AD9" w:rsidRDefault="00113459" w:rsidP="0045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ITA-insert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45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Gift from Dr.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Yupeng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Chen, Tianjin Medical University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45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SPAX</w:t>
            </w:r>
            <w:r w:rsidRPr="00176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45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Gift from Dr.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Xudong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Wu, Tianjin Medical University, Dept. Cell Biology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45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MD</w:t>
            </w:r>
            <w:r w:rsidRPr="00176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45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Gift from Dr.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Xudong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Wu, Tianjin Medical University, Dept. Cell Biology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45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ITA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-insert-AURKA</w:t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45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45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ITA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-insert- AURKA</w:t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457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ITA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-insert- AURKA</w:t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A(T288A)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ITA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-insert- AURKA</w:t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A(T288D)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URKA CRISPR1# Custom clone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URKA CRISPR2# Custom clone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D1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6R</w:t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CRISPR# Custom clone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D03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D03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EA2</w:t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CRISPR# Custom clone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D03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D03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C2</w:t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CRISPR# Custom clone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D03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SD2 CRISPR1# Custom clone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SD2 CRISPR2# Custom clone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113459" w:rsidRPr="00176AD9" w:rsidTr="00FA6C47">
        <w:tc>
          <w:tcPr>
            <w:tcW w:w="9576" w:type="dxa"/>
            <w:gridSpan w:val="3"/>
            <w:shd w:val="clear" w:color="auto" w:fill="D9D9D9" w:themeFill="background1" w:themeFillShade="D9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b/>
                <w:sz w:val="24"/>
                <w:szCs w:val="24"/>
              </w:rPr>
              <w:t>Critical Commercial Assays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EvaGreen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2X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MasterMix</w:t>
            </w:r>
            <w:proofErr w:type="spellEnd"/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MasterMix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All-In-One RT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MasterMix</w:t>
            </w:r>
            <w:proofErr w:type="spellEnd"/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bm</w:t>
            </w:r>
            <w:proofErr w:type="spellEnd"/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G490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ierce BCA Protein Assay Kit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23225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xyPrep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DNA Extraction Kit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XYGEN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295 AP-GX-250G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xyPrep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Plasmid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Miniprep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Kit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XYGEN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183 AP-MN-P-250G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lasmid Maxi Kit(25)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12163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EnVision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G12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Doublestain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ystem,Rabbit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/Mouse(DAB+/Permanent Red) 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K5361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uperSignal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West Dura Extended Duration Substrate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34580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Lipofectamine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3000 Transfection Kit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L3000-008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NTI-FLAG M2 Affinity Gel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2220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ellTiter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96 Aqueous One Solution 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romega</w:t>
            </w:r>
            <w:proofErr w:type="spellEnd"/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G358B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uPAGE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4-12%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is-Tris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 Gel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NP0335BOX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hosphatase Inhibitor Cocktail(100</w:t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587OS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V-FITC Apoptosis Kit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POAF-50TST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Pierce® Protein G Plus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garose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22852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Ficoll-Paque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PLUS endotoxin tested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GE Healthcare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17-1440-02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LS Columns(25 columns)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Miltenyi Biotec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130-042-401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TRIzol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Reagent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mbion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, Life Science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15596018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Opti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-MEM®I(1</w:t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) Reduced Serum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Gibco, Life Technologies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31985-070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Opti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-protein XL Marker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BM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G266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ageRuler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restained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protein Ladder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 Scientific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26616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1Kb Ladder DNA Marker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iomed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MD114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1Kb  DNA Ladder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TIANCEN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MD111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100bp DNA Ladder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TRANS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M301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M15000 DNA Marker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iomed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MD106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1Kb Plus DNA Ladder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Solarbio</w:t>
            </w:r>
            <w:proofErr w:type="spellEnd"/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M1500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PEI-</w:t>
            </w: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Transferrinfection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Kit</w:t>
            </w:r>
          </w:p>
        </w:tc>
        <w:tc>
          <w:tcPr>
            <w:tcW w:w="2880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 Scientific</w:t>
            </w:r>
          </w:p>
        </w:tc>
        <w:tc>
          <w:tcPr>
            <w:tcW w:w="271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BMS1003</w:t>
            </w:r>
          </w:p>
        </w:tc>
      </w:tr>
      <w:tr w:rsidR="00113459" w:rsidRPr="00176AD9" w:rsidTr="00FA6C47">
        <w:tc>
          <w:tcPr>
            <w:tcW w:w="9576" w:type="dxa"/>
            <w:gridSpan w:val="3"/>
            <w:shd w:val="clear" w:color="auto" w:fill="D9D9D9" w:themeFill="background1" w:themeFillShade="D9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b/>
                <w:sz w:val="24"/>
                <w:szCs w:val="24"/>
              </w:rPr>
              <w:t>Primers sequence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GAPDH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TTGCCCTCAACGACCACTTT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GAPDH</w:t>
            </w:r>
            <w:proofErr w:type="spellEnd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TGGTCCAGGGGTCTTACTCC</w:t>
            </w:r>
          </w:p>
        </w:tc>
      </w:tr>
      <w:tr w:rsidR="00113459" w:rsidRPr="00176AD9" w:rsidTr="00FA6C47">
        <w:trPr>
          <w:trHeight w:val="312"/>
        </w:trPr>
        <w:tc>
          <w:tcPr>
            <w:tcW w:w="3978" w:type="dxa"/>
            <w:noWrap/>
            <w:hideMark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hAURKA-Not1-Flag-F: </w:t>
            </w:r>
          </w:p>
        </w:tc>
        <w:tc>
          <w:tcPr>
            <w:tcW w:w="5598" w:type="dxa"/>
            <w:gridSpan w:val="2"/>
            <w:noWrap/>
            <w:hideMark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TAAGAATGCGGCCGCatgGATTACAAGGATGACGACGATAAGGACCGATCTAAAG</w:t>
            </w:r>
            <w:proofErr w:type="spellEnd"/>
          </w:p>
        </w:tc>
      </w:tr>
      <w:tr w:rsidR="00113459" w:rsidRPr="00176AD9" w:rsidTr="00FA6C47">
        <w:trPr>
          <w:trHeight w:val="312"/>
        </w:trPr>
        <w:tc>
          <w:tcPr>
            <w:tcW w:w="3978" w:type="dxa"/>
            <w:noWrap/>
            <w:hideMark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hAURKA-Kpn1-R: </w:t>
            </w:r>
          </w:p>
        </w:tc>
        <w:tc>
          <w:tcPr>
            <w:tcW w:w="5598" w:type="dxa"/>
            <w:gridSpan w:val="2"/>
            <w:noWrap/>
            <w:hideMark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GGGGTACCCTAAGACTGTTTGCTAGCTGATT</w:t>
            </w:r>
          </w:p>
        </w:tc>
      </w:tr>
      <w:tr w:rsidR="00113459" w:rsidRPr="00176AD9" w:rsidTr="00FA6C47">
        <w:trPr>
          <w:trHeight w:val="312"/>
        </w:trPr>
        <w:tc>
          <w:tcPr>
            <w:tcW w:w="3978" w:type="dxa"/>
            <w:noWrap/>
            <w:hideMark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 xml:space="preserve">hAURKA-Not1-HA-F: </w:t>
            </w:r>
          </w:p>
        </w:tc>
        <w:tc>
          <w:tcPr>
            <w:tcW w:w="5598" w:type="dxa"/>
            <w:gridSpan w:val="2"/>
            <w:noWrap/>
            <w:hideMark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TAAGAATGCGGCCGCatgTACCCATACGATGTTCCAGATTACGCTGACCGATCTAAAG</w:t>
            </w:r>
            <w:proofErr w:type="spellEnd"/>
          </w:p>
        </w:tc>
      </w:tr>
      <w:tr w:rsidR="00113459" w:rsidRPr="00176AD9" w:rsidTr="00FA6C47">
        <w:trPr>
          <w:trHeight w:val="312"/>
        </w:trPr>
        <w:tc>
          <w:tcPr>
            <w:tcW w:w="3978" w:type="dxa"/>
            <w:noWrap/>
            <w:hideMark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AURKA-sgRNA1-Oligo1</w:t>
            </w:r>
          </w:p>
        </w:tc>
        <w:tc>
          <w:tcPr>
            <w:tcW w:w="5598" w:type="dxa"/>
            <w:gridSpan w:val="2"/>
            <w:noWrap/>
            <w:hideMark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ACCGGCTTGTCTCCAGTCACAAGC</w:t>
            </w:r>
          </w:p>
        </w:tc>
      </w:tr>
      <w:tr w:rsidR="00113459" w:rsidRPr="00176AD9" w:rsidTr="00FA6C47">
        <w:trPr>
          <w:trHeight w:val="312"/>
        </w:trPr>
        <w:tc>
          <w:tcPr>
            <w:tcW w:w="3978" w:type="dxa"/>
            <w:noWrap/>
            <w:hideMark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AURKA-sgRNA1-Oligo2</w:t>
            </w:r>
          </w:p>
        </w:tc>
        <w:tc>
          <w:tcPr>
            <w:tcW w:w="5598" w:type="dxa"/>
            <w:gridSpan w:val="2"/>
            <w:noWrap/>
            <w:hideMark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AACGCTTGTGACTGGAGACAAGCC</w:t>
            </w:r>
          </w:p>
        </w:tc>
      </w:tr>
      <w:tr w:rsidR="00113459" w:rsidRPr="00176AD9" w:rsidTr="00FA6C47">
        <w:trPr>
          <w:trHeight w:val="312"/>
        </w:trPr>
        <w:tc>
          <w:tcPr>
            <w:tcW w:w="3978" w:type="dxa"/>
            <w:noWrap/>
            <w:hideMark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AURKA-sgRNA2-Oligo1</w:t>
            </w:r>
          </w:p>
        </w:tc>
        <w:tc>
          <w:tcPr>
            <w:tcW w:w="5598" w:type="dxa"/>
            <w:gridSpan w:val="2"/>
            <w:noWrap/>
            <w:hideMark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ACCGGTGCTTGCAAAGGAATGCGC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AURKA-sgRNA2-Oligo2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AACGCGCATTCCTTTGCAAGCACC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AURKA-sgRNA3-Oligo1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ACCGGTTTACCAGGTGCCGATGGC</w:t>
            </w:r>
          </w:p>
        </w:tc>
      </w:tr>
      <w:tr w:rsidR="00113459" w:rsidRPr="00176AD9" w:rsidTr="00FA6C47">
        <w:tc>
          <w:tcPr>
            <w:tcW w:w="3978" w:type="dxa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AURKA-sgRNA3-Oligo2</w:t>
            </w:r>
          </w:p>
        </w:tc>
        <w:tc>
          <w:tcPr>
            <w:tcW w:w="5598" w:type="dxa"/>
            <w:gridSpan w:val="2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AACGCCATCGGCACCTGGTAAACC</w:t>
            </w:r>
          </w:p>
        </w:tc>
      </w:tr>
      <w:tr w:rsidR="00113459" w:rsidRPr="00176AD9" w:rsidTr="00FA6C47">
        <w:trPr>
          <w:trHeight w:val="312"/>
        </w:trPr>
        <w:tc>
          <w:tcPr>
            <w:tcW w:w="3978" w:type="dxa"/>
            <w:noWrap/>
            <w:hideMark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AURKA-sgRNA4-Oligo1</w:t>
            </w:r>
          </w:p>
        </w:tc>
        <w:tc>
          <w:tcPr>
            <w:tcW w:w="5598" w:type="dxa"/>
            <w:gridSpan w:val="2"/>
            <w:noWrap/>
            <w:hideMark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ACCGGCTAGTTTACCAGGTGCCGATGG</w:t>
            </w:r>
          </w:p>
        </w:tc>
      </w:tr>
      <w:tr w:rsidR="00113459" w:rsidRPr="00176AD9" w:rsidTr="00FA6C47">
        <w:trPr>
          <w:trHeight w:val="312"/>
        </w:trPr>
        <w:tc>
          <w:tcPr>
            <w:tcW w:w="3978" w:type="dxa"/>
            <w:noWrap/>
            <w:hideMark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AURKA-sgRNA4-Oligo2</w:t>
            </w:r>
          </w:p>
        </w:tc>
        <w:tc>
          <w:tcPr>
            <w:tcW w:w="5598" w:type="dxa"/>
            <w:gridSpan w:val="2"/>
            <w:noWrap/>
            <w:hideMark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AACCCATCGGCACCTGGTAAACTAGCC</w:t>
            </w:r>
          </w:p>
        </w:tc>
      </w:tr>
      <w:tr w:rsidR="00113459" w:rsidRPr="00176AD9" w:rsidTr="00FA6C47">
        <w:trPr>
          <w:trHeight w:val="312"/>
        </w:trPr>
        <w:tc>
          <w:tcPr>
            <w:tcW w:w="3978" w:type="dxa"/>
            <w:noWrap/>
          </w:tcPr>
          <w:p w:rsidR="00113459" w:rsidRPr="00176AD9" w:rsidRDefault="00113459" w:rsidP="00D06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L6R</w:t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-sgRNA-Oligo1</w:t>
            </w:r>
          </w:p>
        </w:tc>
        <w:tc>
          <w:tcPr>
            <w:tcW w:w="5598" w:type="dxa"/>
            <w:gridSpan w:val="2"/>
            <w:noWrap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ACCG</w:t>
            </w:r>
            <w:r w:rsidRPr="00DA24A5">
              <w:rPr>
                <w:rFonts w:ascii="Times New Roman" w:hAnsi="Times New Roman" w:cs="Times New Roman"/>
                <w:sz w:val="24"/>
                <w:szCs w:val="24"/>
              </w:rPr>
              <w:t>TGTGCGTCGCCAGTAGTGTC</w:t>
            </w:r>
          </w:p>
        </w:tc>
      </w:tr>
      <w:tr w:rsidR="00113459" w:rsidRPr="00176AD9" w:rsidTr="00FA6C47">
        <w:trPr>
          <w:trHeight w:val="312"/>
        </w:trPr>
        <w:tc>
          <w:tcPr>
            <w:tcW w:w="3978" w:type="dxa"/>
            <w:noWrap/>
          </w:tcPr>
          <w:p w:rsidR="00113459" w:rsidRPr="00176AD9" w:rsidRDefault="00113459" w:rsidP="00D06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L6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gRNA-Oli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598" w:type="dxa"/>
            <w:gridSpan w:val="2"/>
            <w:noWrap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AAC</w:t>
            </w:r>
            <w:r w:rsidRPr="00DA24A5">
              <w:rPr>
                <w:rFonts w:ascii="Times New Roman" w:hAnsi="Times New Roman" w:cs="Times New Roman"/>
                <w:sz w:val="24"/>
                <w:szCs w:val="24"/>
              </w:rPr>
              <w:t>GACACTACTGGCGACGCAC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</w:tr>
      <w:tr w:rsidR="00113459" w:rsidRPr="00176AD9" w:rsidTr="00FA6C47">
        <w:trPr>
          <w:trHeight w:val="312"/>
        </w:trPr>
        <w:tc>
          <w:tcPr>
            <w:tcW w:w="3978" w:type="dxa"/>
            <w:noWrap/>
          </w:tcPr>
          <w:p w:rsidR="00113459" w:rsidRPr="00176AD9" w:rsidRDefault="00113459" w:rsidP="00D06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E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gRNA</w:t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-Oligo1</w:t>
            </w:r>
          </w:p>
        </w:tc>
        <w:tc>
          <w:tcPr>
            <w:tcW w:w="5598" w:type="dxa"/>
            <w:gridSpan w:val="2"/>
            <w:noWrap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ACCG</w:t>
            </w:r>
            <w:r w:rsidRPr="00DA24A5">
              <w:rPr>
                <w:rFonts w:ascii="Times New Roman" w:hAnsi="Times New Roman" w:cs="Times New Roman"/>
                <w:sz w:val="24"/>
                <w:szCs w:val="24"/>
              </w:rPr>
              <w:t>AGATTGCGCGGATCGCCCGG</w:t>
            </w:r>
          </w:p>
        </w:tc>
      </w:tr>
      <w:tr w:rsidR="00113459" w:rsidRPr="00176AD9" w:rsidTr="00FA6C47">
        <w:trPr>
          <w:trHeight w:val="312"/>
        </w:trPr>
        <w:tc>
          <w:tcPr>
            <w:tcW w:w="3978" w:type="dxa"/>
            <w:noWrap/>
          </w:tcPr>
          <w:p w:rsidR="00113459" w:rsidRPr="00176AD9" w:rsidRDefault="00113459" w:rsidP="00D06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E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gRN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i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598" w:type="dxa"/>
            <w:gridSpan w:val="2"/>
            <w:noWrap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AAC</w:t>
            </w:r>
            <w:r w:rsidRPr="00DA24A5">
              <w:rPr>
                <w:rFonts w:ascii="Times New Roman" w:hAnsi="Times New Roman" w:cs="Times New Roman"/>
                <w:sz w:val="24"/>
                <w:szCs w:val="24"/>
              </w:rPr>
              <w:t>CCGGGCGATCCGCGCAAT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</w:tr>
      <w:tr w:rsidR="00113459" w:rsidRPr="00176AD9" w:rsidTr="00FA6C47">
        <w:trPr>
          <w:trHeight w:val="312"/>
        </w:trPr>
        <w:tc>
          <w:tcPr>
            <w:tcW w:w="3978" w:type="dxa"/>
            <w:noWrap/>
          </w:tcPr>
          <w:p w:rsidR="00113459" w:rsidRPr="00176AD9" w:rsidRDefault="00113459" w:rsidP="00D06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gRNA</w:t>
            </w: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-Oligo1</w:t>
            </w:r>
          </w:p>
        </w:tc>
        <w:tc>
          <w:tcPr>
            <w:tcW w:w="5598" w:type="dxa"/>
            <w:gridSpan w:val="2"/>
            <w:noWrap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ACCG</w:t>
            </w:r>
            <w:r w:rsidRPr="00DA24A5">
              <w:rPr>
                <w:rFonts w:ascii="Times New Roman" w:hAnsi="Times New Roman" w:cs="Times New Roman"/>
                <w:sz w:val="24"/>
                <w:szCs w:val="24"/>
              </w:rPr>
              <w:t>TTGGTCAACGCTGGCGATGT</w:t>
            </w:r>
          </w:p>
        </w:tc>
      </w:tr>
      <w:tr w:rsidR="00113459" w:rsidRPr="00176AD9" w:rsidTr="00FA6C47">
        <w:trPr>
          <w:trHeight w:val="312"/>
        </w:trPr>
        <w:tc>
          <w:tcPr>
            <w:tcW w:w="3978" w:type="dxa"/>
            <w:noWrap/>
          </w:tcPr>
          <w:p w:rsidR="00113459" w:rsidRPr="00176AD9" w:rsidRDefault="00113459" w:rsidP="00D06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C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g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Olig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598" w:type="dxa"/>
            <w:gridSpan w:val="2"/>
            <w:noWrap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AAC</w:t>
            </w:r>
            <w:r w:rsidRPr="00DA24A5">
              <w:rPr>
                <w:rFonts w:ascii="Times New Roman" w:hAnsi="Times New Roman" w:cs="Times New Roman"/>
                <w:sz w:val="24"/>
                <w:szCs w:val="24"/>
              </w:rPr>
              <w:t>ACATCGCCAGCGTTGACCA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</w:tr>
      <w:tr w:rsidR="00113459" w:rsidRPr="00176AD9" w:rsidTr="00CD24B6">
        <w:trPr>
          <w:trHeight w:val="312"/>
        </w:trPr>
        <w:tc>
          <w:tcPr>
            <w:tcW w:w="3978" w:type="dxa"/>
            <w:noWrap/>
            <w:vAlign w:val="center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AIG1-F</w:t>
            </w:r>
          </w:p>
        </w:tc>
        <w:tc>
          <w:tcPr>
            <w:tcW w:w="5598" w:type="dxa"/>
            <w:gridSpan w:val="2"/>
            <w:noWrap/>
            <w:vAlign w:val="center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GAATCACGGAATGCACACGA</w:t>
            </w:r>
          </w:p>
        </w:tc>
      </w:tr>
      <w:tr w:rsidR="00113459" w:rsidRPr="00176AD9" w:rsidTr="00CD24B6">
        <w:trPr>
          <w:trHeight w:val="312"/>
        </w:trPr>
        <w:tc>
          <w:tcPr>
            <w:tcW w:w="3978" w:type="dxa"/>
            <w:noWrap/>
            <w:vAlign w:val="center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AIG1-R</w:t>
            </w:r>
          </w:p>
        </w:tc>
        <w:tc>
          <w:tcPr>
            <w:tcW w:w="5598" w:type="dxa"/>
            <w:gridSpan w:val="2"/>
            <w:noWrap/>
            <w:vAlign w:val="center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GAAAGGGTACACCCACATGC</w:t>
            </w:r>
          </w:p>
        </w:tc>
      </w:tr>
      <w:tr w:rsidR="00113459" w:rsidRPr="00176AD9" w:rsidTr="00CD24B6">
        <w:trPr>
          <w:trHeight w:val="312"/>
        </w:trPr>
        <w:tc>
          <w:tcPr>
            <w:tcW w:w="3978" w:type="dxa"/>
            <w:noWrap/>
            <w:vAlign w:val="center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APLP1-F</w:t>
            </w:r>
          </w:p>
        </w:tc>
        <w:tc>
          <w:tcPr>
            <w:tcW w:w="5598" w:type="dxa"/>
            <w:gridSpan w:val="2"/>
            <w:noWrap/>
            <w:vAlign w:val="center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CAAGAACCTGCCTAAAGCC</w:t>
            </w:r>
          </w:p>
        </w:tc>
      </w:tr>
      <w:tr w:rsidR="00113459" w:rsidRPr="00176AD9" w:rsidTr="00CD24B6">
        <w:trPr>
          <w:trHeight w:val="312"/>
        </w:trPr>
        <w:tc>
          <w:tcPr>
            <w:tcW w:w="3978" w:type="dxa"/>
            <w:noWrap/>
            <w:vAlign w:val="center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APLP1-R</w:t>
            </w:r>
          </w:p>
        </w:tc>
        <w:tc>
          <w:tcPr>
            <w:tcW w:w="5598" w:type="dxa"/>
            <w:gridSpan w:val="2"/>
            <w:noWrap/>
            <w:vAlign w:val="center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CAGAGTCTGCAGAATGGAC</w:t>
            </w:r>
          </w:p>
        </w:tc>
      </w:tr>
      <w:tr w:rsidR="00113459" w:rsidRPr="00176AD9" w:rsidTr="00CD24B6">
        <w:trPr>
          <w:trHeight w:val="312"/>
        </w:trPr>
        <w:tc>
          <w:tcPr>
            <w:tcW w:w="3978" w:type="dxa"/>
            <w:noWrap/>
            <w:vAlign w:val="bottom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CDKN1A-F</w:t>
            </w:r>
          </w:p>
        </w:tc>
        <w:tc>
          <w:tcPr>
            <w:tcW w:w="5598" w:type="dxa"/>
            <w:gridSpan w:val="2"/>
            <w:noWrap/>
            <w:vAlign w:val="bottom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TTTGTCACCGAGACACCAC</w:t>
            </w:r>
          </w:p>
        </w:tc>
      </w:tr>
      <w:tr w:rsidR="00113459" w:rsidRPr="00176AD9" w:rsidTr="00CD24B6">
        <w:trPr>
          <w:trHeight w:val="312"/>
        </w:trPr>
        <w:tc>
          <w:tcPr>
            <w:tcW w:w="3978" w:type="dxa"/>
            <w:noWrap/>
            <w:vAlign w:val="bottom"/>
          </w:tcPr>
          <w:p w:rsidR="00113459" w:rsidRPr="00176AD9" w:rsidRDefault="00113459" w:rsidP="003310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CDKN1A-</w:t>
            </w:r>
            <w:r w:rsidR="003310D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bookmarkStart w:id="1" w:name="_GoBack"/>
            <w:bookmarkEnd w:id="1"/>
          </w:p>
        </w:tc>
        <w:tc>
          <w:tcPr>
            <w:tcW w:w="5598" w:type="dxa"/>
            <w:gridSpan w:val="2"/>
            <w:noWrap/>
            <w:vAlign w:val="bottom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AGGTCCACATGGTCTTCCT</w:t>
            </w:r>
          </w:p>
        </w:tc>
      </w:tr>
      <w:tr w:rsidR="00113459" w:rsidRPr="00176AD9" w:rsidTr="00CD24B6">
        <w:trPr>
          <w:trHeight w:val="312"/>
        </w:trPr>
        <w:tc>
          <w:tcPr>
            <w:tcW w:w="3978" w:type="dxa"/>
            <w:noWrap/>
            <w:vAlign w:val="bottom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GNG7-F</w:t>
            </w:r>
          </w:p>
        </w:tc>
        <w:tc>
          <w:tcPr>
            <w:tcW w:w="5598" w:type="dxa"/>
            <w:gridSpan w:val="2"/>
            <w:noWrap/>
            <w:vAlign w:val="center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GGATTGAGCGCATCAAGGTC</w:t>
            </w:r>
          </w:p>
        </w:tc>
      </w:tr>
      <w:tr w:rsidR="00113459" w:rsidRPr="00176AD9" w:rsidTr="00CD24B6">
        <w:trPr>
          <w:trHeight w:val="312"/>
        </w:trPr>
        <w:tc>
          <w:tcPr>
            <w:tcW w:w="3978" w:type="dxa"/>
            <w:noWrap/>
            <w:vAlign w:val="bottom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GNG7-R</w:t>
            </w:r>
          </w:p>
        </w:tc>
        <w:tc>
          <w:tcPr>
            <w:tcW w:w="5598" w:type="dxa"/>
            <w:gridSpan w:val="2"/>
            <w:noWrap/>
            <w:vAlign w:val="center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GGGCATGTTGCTCACAGTAG</w:t>
            </w:r>
          </w:p>
        </w:tc>
      </w:tr>
      <w:tr w:rsidR="00113459" w:rsidRPr="00176AD9" w:rsidTr="00CD24B6">
        <w:trPr>
          <w:trHeight w:val="312"/>
        </w:trPr>
        <w:tc>
          <w:tcPr>
            <w:tcW w:w="3978" w:type="dxa"/>
            <w:noWrap/>
            <w:vAlign w:val="bottom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STC2-F</w:t>
            </w:r>
          </w:p>
        </w:tc>
        <w:tc>
          <w:tcPr>
            <w:tcW w:w="5598" w:type="dxa"/>
            <w:gridSpan w:val="2"/>
            <w:noWrap/>
            <w:vAlign w:val="center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GAAGCCTGTGCTCCATCTTG</w:t>
            </w:r>
          </w:p>
        </w:tc>
      </w:tr>
      <w:tr w:rsidR="00113459" w:rsidRPr="00176AD9" w:rsidTr="00CD24B6">
        <w:trPr>
          <w:trHeight w:val="312"/>
        </w:trPr>
        <w:tc>
          <w:tcPr>
            <w:tcW w:w="3978" w:type="dxa"/>
            <w:noWrap/>
            <w:vAlign w:val="bottom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STC2-R</w:t>
            </w:r>
          </w:p>
        </w:tc>
        <w:tc>
          <w:tcPr>
            <w:tcW w:w="5598" w:type="dxa"/>
            <w:gridSpan w:val="2"/>
            <w:noWrap/>
            <w:vAlign w:val="center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CTGGAGAGCTTGGTTCTGT</w:t>
            </w:r>
          </w:p>
        </w:tc>
      </w:tr>
      <w:tr w:rsidR="00113459" w:rsidRPr="00176AD9" w:rsidTr="00CD24B6">
        <w:trPr>
          <w:trHeight w:val="312"/>
        </w:trPr>
        <w:tc>
          <w:tcPr>
            <w:tcW w:w="3978" w:type="dxa"/>
            <w:noWrap/>
            <w:vAlign w:val="bottom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SULF2-F</w:t>
            </w:r>
          </w:p>
        </w:tc>
        <w:tc>
          <w:tcPr>
            <w:tcW w:w="5598" w:type="dxa"/>
            <w:gridSpan w:val="2"/>
            <w:noWrap/>
            <w:vAlign w:val="center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TCACGCCGAGCTACAACTA</w:t>
            </w:r>
          </w:p>
        </w:tc>
      </w:tr>
      <w:tr w:rsidR="00113459" w:rsidRPr="00176AD9" w:rsidTr="00CD24B6">
        <w:trPr>
          <w:trHeight w:val="312"/>
        </w:trPr>
        <w:tc>
          <w:tcPr>
            <w:tcW w:w="3978" w:type="dxa"/>
            <w:noWrap/>
            <w:vAlign w:val="bottom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SULF2-R</w:t>
            </w:r>
          </w:p>
        </w:tc>
        <w:tc>
          <w:tcPr>
            <w:tcW w:w="5598" w:type="dxa"/>
            <w:gridSpan w:val="2"/>
            <w:noWrap/>
            <w:vAlign w:val="center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ATGTGGATGGGCTTCATGG</w:t>
            </w:r>
          </w:p>
        </w:tc>
      </w:tr>
      <w:tr w:rsidR="00113459" w:rsidRPr="00176AD9" w:rsidTr="00CD24B6">
        <w:trPr>
          <w:trHeight w:val="312"/>
        </w:trPr>
        <w:tc>
          <w:tcPr>
            <w:tcW w:w="3978" w:type="dxa"/>
            <w:noWrap/>
            <w:vAlign w:val="bottom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TCEA2-F</w:t>
            </w:r>
          </w:p>
        </w:tc>
        <w:tc>
          <w:tcPr>
            <w:tcW w:w="5598" w:type="dxa"/>
            <w:gridSpan w:val="2"/>
            <w:noWrap/>
            <w:vAlign w:val="center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AACTGCACCTACACACAGGT</w:t>
            </w:r>
          </w:p>
        </w:tc>
      </w:tr>
      <w:tr w:rsidR="00113459" w:rsidRPr="00176AD9" w:rsidTr="00CD24B6">
        <w:trPr>
          <w:trHeight w:val="312"/>
        </w:trPr>
        <w:tc>
          <w:tcPr>
            <w:tcW w:w="3978" w:type="dxa"/>
            <w:noWrap/>
            <w:vAlign w:val="bottom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TCEA2-R</w:t>
            </w:r>
          </w:p>
        </w:tc>
        <w:tc>
          <w:tcPr>
            <w:tcW w:w="5598" w:type="dxa"/>
            <w:gridSpan w:val="2"/>
            <w:noWrap/>
            <w:vAlign w:val="center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AGAACTTCCAGCGGTTTCC</w:t>
            </w:r>
          </w:p>
        </w:tc>
      </w:tr>
      <w:tr w:rsidR="00113459" w:rsidRPr="00176AD9" w:rsidTr="00CD24B6">
        <w:trPr>
          <w:trHeight w:val="312"/>
        </w:trPr>
        <w:tc>
          <w:tcPr>
            <w:tcW w:w="3978" w:type="dxa"/>
            <w:noWrap/>
            <w:vAlign w:val="bottom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IL6R-F</w:t>
            </w:r>
          </w:p>
        </w:tc>
        <w:tc>
          <w:tcPr>
            <w:tcW w:w="5598" w:type="dxa"/>
            <w:gridSpan w:val="2"/>
            <w:noWrap/>
            <w:vAlign w:val="center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TCTCCTGCCAGTTAGCAGTC</w:t>
            </w:r>
          </w:p>
        </w:tc>
      </w:tr>
      <w:tr w:rsidR="00113459" w:rsidRPr="00176AD9" w:rsidTr="00CD24B6">
        <w:trPr>
          <w:trHeight w:val="312"/>
        </w:trPr>
        <w:tc>
          <w:tcPr>
            <w:tcW w:w="3978" w:type="dxa"/>
            <w:noWrap/>
            <w:vAlign w:val="bottom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hIL6R-R</w:t>
            </w:r>
          </w:p>
        </w:tc>
        <w:tc>
          <w:tcPr>
            <w:tcW w:w="5598" w:type="dxa"/>
            <w:gridSpan w:val="2"/>
            <w:noWrap/>
            <w:vAlign w:val="center"/>
          </w:tcPr>
          <w:p w:rsidR="00113459" w:rsidRPr="00176AD9" w:rsidRDefault="00113459" w:rsidP="005E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6AD9">
              <w:rPr>
                <w:rFonts w:ascii="Times New Roman" w:hAnsi="Times New Roman" w:cs="Times New Roman"/>
                <w:sz w:val="24"/>
                <w:szCs w:val="24"/>
              </w:rPr>
              <w:t>CAGGCTGCAAGATTCCACAA</w:t>
            </w:r>
          </w:p>
        </w:tc>
      </w:tr>
    </w:tbl>
    <w:p w:rsidR="00793143" w:rsidRPr="005A5D91" w:rsidRDefault="00793143" w:rsidP="005A5D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93143" w:rsidRPr="005A5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0395" w:rsidRDefault="00320395" w:rsidP="00662AA9">
      <w:pPr>
        <w:spacing w:after="0" w:line="240" w:lineRule="auto"/>
      </w:pPr>
      <w:r>
        <w:separator/>
      </w:r>
    </w:p>
  </w:endnote>
  <w:endnote w:type="continuationSeparator" w:id="0">
    <w:p w:rsidR="00320395" w:rsidRDefault="00320395" w:rsidP="00662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0395" w:rsidRDefault="00320395" w:rsidP="00662AA9">
      <w:pPr>
        <w:spacing w:after="0" w:line="240" w:lineRule="auto"/>
      </w:pPr>
      <w:r>
        <w:separator/>
      </w:r>
    </w:p>
  </w:footnote>
  <w:footnote w:type="continuationSeparator" w:id="0">
    <w:p w:rsidR="00320395" w:rsidRDefault="00320395" w:rsidP="00662A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AB9"/>
    <w:rsid w:val="00000285"/>
    <w:rsid w:val="000266E0"/>
    <w:rsid w:val="00030E35"/>
    <w:rsid w:val="0003227F"/>
    <w:rsid w:val="00055D60"/>
    <w:rsid w:val="000831D3"/>
    <w:rsid w:val="000B1B16"/>
    <w:rsid w:val="000B2C89"/>
    <w:rsid w:val="000C3FBF"/>
    <w:rsid w:val="000F550F"/>
    <w:rsid w:val="001009B9"/>
    <w:rsid w:val="00112418"/>
    <w:rsid w:val="00113459"/>
    <w:rsid w:val="00134867"/>
    <w:rsid w:val="00145580"/>
    <w:rsid w:val="001640E2"/>
    <w:rsid w:val="0017126F"/>
    <w:rsid w:val="00171DDA"/>
    <w:rsid w:val="00176AD9"/>
    <w:rsid w:val="001B3599"/>
    <w:rsid w:val="001B72C4"/>
    <w:rsid w:val="001E1961"/>
    <w:rsid w:val="001E7CD2"/>
    <w:rsid w:val="001F105B"/>
    <w:rsid w:val="001F2E27"/>
    <w:rsid w:val="001F59AA"/>
    <w:rsid w:val="001F77AC"/>
    <w:rsid w:val="0020644B"/>
    <w:rsid w:val="0020739C"/>
    <w:rsid w:val="00227F65"/>
    <w:rsid w:val="00231423"/>
    <w:rsid w:val="00252DA8"/>
    <w:rsid w:val="002567FE"/>
    <w:rsid w:val="00257A38"/>
    <w:rsid w:val="002801CB"/>
    <w:rsid w:val="00287895"/>
    <w:rsid w:val="00297BF6"/>
    <w:rsid w:val="002B00D0"/>
    <w:rsid w:val="002B2EC0"/>
    <w:rsid w:val="002C4CEA"/>
    <w:rsid w:val="002D161B"/>
    <w:rsid w:val="002D4064"/>
    <w:rsid w:val="002E237B"/>
    <w:rsid w:val="00320395"/>
    <w:rsid w:val="00323500"/>
    <w:rsid w:val="003310DE"/>
    <w:rsid w:val="003327F1"/>
    <w:rsid w:val="003629EB"/>
    <w:rsid w:val="00367B9A"/>
    <w:rsid w:val="00367FB4"/>
    <w:rsid w:val="00377F5B"/>
    <w:rsid w:val="003878BA"/>
    <w:rsid w:val="00397FCA"/>
    <w:rsid w:val="003A3731"/>
    <w:rsid w:val="003B3D9A"/>
    <w:rsid w:val="003E039F"/>
    <w:rsid w:val="003E1563"/>
    <w:rsid w:val="003E30F2"/>
    <w:rsid w:val="003F535E"/>
    <w:rsid w:val="00402345"/>
    <w:rsid w:val="00411BF0"/>
    <w:rsid w:val="00414ACE"/>
    <w:rsid w:val="00424F9D"/>
    <w:rsid w:val="0043143A"/>
    <w:rsid w:val="00457F30"/>
    <w:rsid w:val="00463675"/>
    <w:rsid w:val="00490296"/>
    <w:rsid w:val="004954DE"/>
    <w:rsid w:val="004B2636"/>
    <w:rsid w:val="004D4531"/>
    <w:rsid w:val="004F252A"/>
    <w:rsid w:val="004F6386"/>
    <w:rsid w:val="0050031E"/>
    <w:rsid w:val="005035E6"/>
    <w:rsid w:val="005221CD"/>
    <w:rsid w:val="005248FB"/>
    <w:rsid w:val="005567FB"/>
    <w:rsid w:val="005608CE"/>
    <w:rsid w:val="00563190"/>
    <w:rsid w:val="00564578"/>
    <w:rsid w:val="00567249"/>
    <w:rsid w:val="005749EA"/>
    <w:rsid w:val="00575C5E"/>
    <w:rsid w:val="00585AB9"/>
    <w:rsid w:val="005864B1"/>
    <w:rsid w:val="00587618"/>
    <w:rsid w:val="005978B8"/>
    <w:rsid w:val="005A289F"/>
    <w:rsid w:val="005A5D91"/>
    <w:rsid w:val="005D0371"/>
    <w:rsid w:val="005D0F92"/>
    <w:rsid w:val="005D1870"/>
    <w:rsid w:val="005D340E"/>
    <w:rsid w:val="005E008A"/>
    <w:rsid w:val="005E29FB"/>
    <w:rsid w:val="005E334E"/>
    <w:rsid w:val="005E7E22"/>
    <w:rsid w:val="00637DCB"/>
    <w:rsid w:val="00645452"/>
    <w:rsid w:val="0066000A"/>
    <w:rsid w:val="00662AA9"/>
    <w:rsid w:val="006651AA"/>
    <w:rsid w:val="006C4034"/>
    <w:rsid w:val="006F5BF4"/>
    <w:rsid w:val="00707CF0"/>
    <w:rsid w:val="00734786"/>
    <w:rsid w:val="00740EDC"/>
    <w:rsid w:val="007426F9"/>
    <w:rsid w:val="00760561"/>
    <w:rsid w:val="00766621"/>
    <w:rsid w:val="0077184C"/>
    <w:rsid w:val="00793143"/>
    <w:rsid w:val="007A0E20"/>
    <w:rsid w:val="007C0CDD"/>
    <w:rsid w:val="007C2C26"/>
    <w:rsid w:val="007C5147"/>
    <w:rsid w:val="007D468F"/>
    <w:rsid w:val="0080527F"/>
    <w:rsid w:val="00813DDD"/>
    <w:rsid w:val="008161FE"/>
    <w:rsid w:val="008200B1"/>
    <w:rsid w:val="00841643"/>
    <w:rsid w:val="00861474"/>
    <w:rsid w:val="00884006"/>
    <w:rsid w:val="00886CD4"/>
    <w:rsid w:val="008B0639"/>
    <w:rsid w:val="008B0F54"/>
    <w:rsid w:val="008D72EA"/>
    <w:rsid w:val="008D7672"/>
    <w:rsid w:val="008F29A3"/>
    <w:rsid w:val="0090217B"/>
    <w:rsid w:val="0092157C"/>
    <w:rsid w:val="0092304E"/>
    <w:rsid w:val="00927BA9"/>
    <w:rsid w:val="00932645"/>
    <w:rsid w:val="0093624C"/>
    <w:rsid w:val="00955674"/>
    <w:rsid w:val="00966416"/>
    <w:rsid w:val="00966CCE"/>
    <w:rsid w:val="00991D33"/>
    <w:rsid w:val="009A22E7"/>
    <w:rsid w:val="009E1E13"/>
    <w:rsid w:val="00A02E5C"/>
    <w:rsid w:val="00A1379E"/>
    <w:rsid w:val="00A32B40"/>
    <w:rsid w:val="00A74D17"/>
    <w:rsid w:val="00A7644F"/>
    <w:rsid w:val="00A771D5"/>
    <w:rsid w:val="00A8407D"/>
    <w:rsid w:val="00A86E05"/>
    <w:rsid w:val="00AA057C"/>
    <w:rsid w:val="00AA0676"/>
    <w:rsid w:val="00AA1A1B"/>
    <w:rsid w:val="00AA309A"/>
    <w:rsid w:val="00AD3759"/>
    <w:rsid w:val="00AF7F9B"/>
    <w:rsid w:val="00B023EB"/>
    <w:rsid w:val="00B05068"/>
    <w:rsid w:val="00B10430"/>
    <w:rsid w:val="00B2006D"/>
    <w:rsid w:val="00B25728"/>
    <w:rsid w:val="00B268D9"/>
    <w:rsid w:val="00B34E2D"/>
    <w:rsid w:val="00B413F3"/>
    <w:rsid w:val="00B512BC"/>
    <w:rsid w:val="00B871B6"/>
    <w:rsid w:val="00BA3A44"/>
    <w:rsid w:val="00BA3FB2"/>
    <w:rsid w:val="00BA57E4"/>
    <w:rsid w:val="00BC3F33"/>
    <w:rsid w:val="00BC73AF"/>
    <w:rsid w:val="00BE4112"/>
    <w:rsid w:val="00C01218"/>
    <w:rsid w:val="00C12EB6"/>
    <w:rsid w:val="00C151A9"/>
    <w:rsid w:val="00C340D8"/>
    <w:rsid w:val="00C613C2"/>
    <w:rsid w:val="00C64249"/>
    <w:rsid w:val="00C72DB8"/>
    <w:rsid w:val="00C74219"/>
    <w:rsid w:val="00C9177D"/>
    <w:rsid w:val="00CB4094"/>
    <w:rsid w:val="00CE27CD"/>
    <w:rsid w:val="00CF6A44"/>
    <w:rsid w:val="00D060B3"/>
    <w:rsid w:val="00D27D8E"/>
    <w:rsid w:val="00D32999"/>
    <w:rsid w:val="00D53C1C"/>
    <w:rsid w:val="00D66732"/>
    <w:rsid w:val="00D8724E"/>
    <w:rsid w:val="00DA24A5"/>
    <w:rsid w:val="00DB40D0"/>
    <w:rsid w:val="00DC670A"/>
    <w:rsid w:val="00DC7F86"/>
    <w:rsid w:val="00DD2994"/>
    <w:rsid w:val="00DD7F02"/>
    <w:rsid w:val="00E14226"/>
    <w:rsid w:val="00E31A68"/>
    <w:rsid w:val="00E41E31"/>
    <w:rsid w:val="00E54887"/>
    <w:rsid w:val="00E828AB"/>
    <w:rsid w:val="00E83862"/>
    <w:rsid w:val="00E84D14"/>
    <w:rsid w:val="00E9303A"/>
    <w:rsid w:val="00EB33F7"/>
    <w:rsid w:val="00ED33D3"/>
    <w:rsid w:val="00ED5426"/>
    <w:rsid w:val="00EF68D6"/>
    <w:rsid w:val="00F02BA0"/>
    <w:rsid w:val="00F07ED9"/>
    <w:rsid w:val="00F15F90"/>
    <w:rsid w:val="00F22296"/>
    <w:rsid w:val="00F40B88"/>
    <w:rsid w:val="00F57896"/>
    <w:rsid w:val="00F61EB1"/>
    <w:rsid w:val="00F67565"/>
    <w:rsid w:val="00F77B1B"/>
    <w:rsid w:val="00F81D10"/>
    <w:rsid w:val="00F86A41"/>
    <w:rsid w:val="00FA6C47"/>
    <w:rsid w:val="00FB0016"/>
    <w:rsid w:val="00FC7975"/>
    <w:rsid w:val="00FE6C5D"/>
    <w:rsid w:val="00FF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link w:val="1Char1"/>
    <w:qFormat/>
    <w:rsid w:val="00A86E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9664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F68D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7B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20739C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662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662AA9"/>
  </w:style>
  <w:style w:type="paragraph" w:styleId="a6">
    <w:name w:val="footer"/>
    <w:basedOn w:val="a"/>
    <w:link w:val="Char0"/>
    <w:uiPriority w:val="99"/>
    <w:unhideWhenUsed/>
    <w:rsid w:val="00662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662AA9"/>
  </w:style>
  <w:style w:type="paragraph" w:styleId="a7">
    <w:name w:val="Balloon Text"/>
    <w:basedOn w:val="a"/>
    <w:link w:val="Char1"/>
    <w:uiPriority w:val="99"/>
    <w:semiHidden/>
    <w:unhideWhenUsed/>
    <w:rsid w:val="002C4CEA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C4CEA"/>
    <w:rPr>
      <w:rFonts w:ascii="宋体" w:eastAsia="宋体"/>
      <w:sz w:val="18"/>
      <w:szCs w:val="18"/>
    </w:rPr>
  </w:style>
  <w:style w:type="character" w:customStyle="1" w:styleId="1Char1">
    <w:name w:val="标题 1 Char1"/>
    <w:basedOn w:val="a0"/>
    <w:link w:val="1"/>
    <w:uiPriority w:val="9"/>
    <w:rsid w:val="00A86E0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8">
    <w:name w:val="Strong"/>
    <w:basedOn w:val="a0"/>
    <w:uiPriority w:val="22"/>
    <w:qFormat/>
    <w:rsid w:val="004B2636"/>
    <w:rPr>
      <w:b/>
      <w:bCs/>
    </w:rPr>
  </w:style>
  <w:style w:type="character" w:customStyle="1" w:styleId="2Char">
    <w:name w:val="标题 2 Char"/>
    <w:basedOn w:val="a0"/>
    <w:link w:val="2"/>
    <w:uiPriority w:val="9"/>
    <w:rsid w:val="009664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5Char">
    <w:name w:val="标题 5 Char"/>
    <w:basedOn w:val="a0"/>
    <w:link w:val="5"/>
    <w:uiPriority w:val="9"/>
    <w:semiHidden/>
    <w:rsid w:val="00EF68D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1Char">
    <w:name w:val="标题 1 Char"/>
    <w:rsid w:val="00CF6A44"/>
    <w:rPr>
      <w:rFonts w:ascii="Cambria" w:eastAsia="宋体" w:hAnsi="Cambria" w:cs="Times New Roman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link w:val="1Char1"/>
    <w:qFormat/>
    <w:rsid w:val="00A86E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9664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F68D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7B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20739C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662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662AA9"/>
  </w:style>
  <w:style w:type="paragraph" w:styleId="a6">
    <w:name w:val="footer"/>
    <w:basedOn w:val="a"/>
    <w:link w:val="Char0"/>
    <w:uiPriority w:val="99"/>
    <w:unhideWhenUsed/>
    <w:rsid w:val="00662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662AA9"/>
  </w:style>
  <w:style w:type="paragraph" w:styleId="a7">
    <w:name w:val="Balloon Text"/>
    <w:basedOn w:val="a"/>
    <w:link w:val="Char1"/>
    <w:uiPriority w:val="99"/>
    <w:semiHidden/>
    <w:unhideWhenUsed/>
    <w:rsid w:val="002C4CEA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C4CEA"/>
    <w:rPr>
      <w:rFonts w:ascii="宋体" w:eastAsia="宋体"/>
      <w:sz w:val="18"/>
      <w:szCs w:val="18"/>
    </w:rPr>
  </w:style>
  <w:style w:type="character" w:customStyle="1" w:styleId="1Char1">
    <w:name w:val="标题 1 Char1"/>
    <w:basedOn w:val="a0"/>
    <w:link w:val="1"/>
    <w:uiPriority w:val="9"/>
    <w:rsid w:val="00A86E0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8">
    <w:name w:val="Strong"/>
    <w:basedOn w:val="a0"/>
    <w:uiPriority w:val="22"/>
    <w:qFormat/>
    <w:rsid w:val="004B2636"/>
    <w:rPr>
      <w:b/>
      <w:bCs/>
    </w:rPr>
  </w:style>
  <w:style w:type="character" w:customStyle="1" w:styleId="2Char">
    <w:name w:val="标题 2 Char"/>
    <w:basedOn w:val="a0"/>
    <w:link w:val="2"/>
    <w:uiPriority w:val="9"/>
    <w:rsid w:val="009664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5Char">
    <w:name w:val="标题 5 Char"/>
    <w:basedOn w:val="a0"/>
    <w:link w:val="5"/>
    <w:uiPriority w:val="9"/>
    <w:semiHidden/>
    <w:rsid w:val="00EF68D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1Char">
    <w:name w:val="标题 1 Char"/>
    <w:rsid w:val="00CF6A44"/>
    <w:rPr>
      <w:rFonts w:ascii="Cambria" w:eastAsia="宋体" w:hAnsi="Cambria" w:cs="Times New Roman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58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4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8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36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st-c.com.cn/products/primary-antibodies/caspase-3-antibody/9662?site-search-type=Products&amp;N=4294956287&amp;Ntt=caspase3&amp;fromPage=plp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A67ABF-3C20-42E0-AC89-5AC98D4AA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905</Words>
  <Characters>5162</Characters>
  <Application>Microsoft Office Word</Application>
  <DocSecurity>0</DocSecurity>
  <Lines>43</Lines>
  <Paragraphs>12</Paragraphs>
  <ScaleCrop>false</ScaleCrop>
  <Company/>
  <LinksUpToDate>false</LinksUpToDate>
  <CharactersWithSpaces>6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微软用户</cp:lastModifiedBy>
  <cp:revision>33</cp:revision>
  <dcterms:created xsi:type="dcterms:W3CDTF">2020-12-13T15:31:00Z</dcterms:created>
  <dcterms:modified xsi:type="dcterms:W3CDTF">2021-11-25T11:43:00Z</dcterms:modified>
</cp:coreProperties>
</file>